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Supplementary</w:t>
      </w:r>
      <w:r>
        <w:rPr>
          <w:lang w:val="en-GB"/>
        </w:rPr>
        <w:t xml:space="preserve"> </w:t>
      </w:r>
      <w:r>
        <w:rPr>
          <w:b/>
          <w:bCs/>
        </w:rPr>
        <w:t>Table S1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/>
        <w:t>Description of protocols</w:t>
      </w:r>
    </w:p>
    <w:tbl>
      <w:tblPr>
        <w:tblW w:w="106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4403"/>
        <w:gridCol w:w="5317"/>
      </w:tblGrid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21" w:hanging="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21" w:hanging="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ype of human / bovine serum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escription of serum denaturing pre-treatment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T-1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eference pre-treatmen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bi-distilled water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igh salt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solution of Sodium Chloride to reach a final concentration between 0.5 and 5 M (0.5 M =PT-2, 1 M =PT-3, 2.5 M =PT-4 and 5 M =PT-5)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9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igh salt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solution of ammonium bicarbonate to reach a final concentration between 0.5 and 5 M (0.5 M =PT-6, 1 M =PT-7, 2.5 M =PT-8 and 5 M =PT-9)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1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PBS followed by heating at 37 °C for 1 (PT-10) or 3 days (PT-11)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3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PBS followed by 3 (PT-12) or 10 cycles of freeze and thaw (PT-13).</w:t>
            </w:r>
          </w:p>
        </w:tc>
      </w:tr>
      <w:tr>
        <w:trPr>
          <w:trHeight w:val="90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T-1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6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PBS followed by boiling at 100 °C for a period of time varying between 2.5 and 10 min, centrifuge at 10,000 g for 15 min, room temperature, with subsequent careful pellet recovery (2.5 min = PT-14, 5 min = PT-15, 10 min = PT-16).</w:t>
            </w:r>
          </w:p>
        </w:tc>
      </w:tr>
      <w:tr>
        <w:trPr>
          <w:trHeight w:val="653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19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PBS followed by boiling at 100 °C for different times between 2.5 and 10 min with subsequent supernatant recovery (2.5 min = PT-17, 5 min = PT-18, 10 min = PT-19)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2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PBS followed by ultra-filtration with 3, 10, 30 kDa cut off membranes (3 kDa = PT-20, 10 kDa = PT-21, 30 kDa = PT-22)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5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etergent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detergent (Nonidet P40) to reach 1, 1.5 or 2% final concentration (1% = PT-23, 1.5% = PT-24, 2% = PT-25).</w:t>
            </w:r>
          </w:p>
        </w:tc>
      </w:tr>
      <w:tr>
        <w:trPr>
          <w:trHeight w:val="473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8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etergent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detergent (Triton X100) to reach 1, 1.5 or 2% final concentration (1% = PT-26, 1.5% = PT-27, 2% = PT-28).</w:t>
            </w:r>
          </w:p>
        </w:tc>
      </w:tr>
      <w:tr>
        <w:trPr>
          <w:trHeight w:val="493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2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1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e-DE"/>
              </w:rPr>
            </w:pPr>
            <w:r>
              <w:rPr>
                <w:b/>
                <w:bCs/>
                <w:sz w:val="22"/>
                <w:szCs w:val="22"/>
                <w:lang w:val="de-DE"/>
              </w:rPr>
              <w:t>detergent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detergent (Tween 20) to reach 1, 1.5 or 2% final concentration (1% = PT-29, 1.5% = PT-30, 2% = PT-31)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5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em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with 2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</w:t>
            </w:r>
            <w:r>
              <w:rPr>
                <w:sz w:val="22"/>
                <w:szCs w:val="22"/>
                <w:lang w:val="en-GB"/>
              </w:rPr>
              <w:t xml:space="preserve"> mercaptoethanol (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at 1, 2.5, 5, 10% (v/v) final concentration (1% = PT-32, 2.5%=PT-33, 5%=PT-34, 10%=T-35).</w:t>
            </w:r>
          </w:p>
        </w:tc>
      </w:tr>
      <w:tr>
        <w:trPr>
          <w:trHeight w:val="357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emical pre-treatmen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without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, followed by boiling at 100 °C for 2.5 min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3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0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emical/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Sodium chloride at 1 M final concentration followed by boiling at 100 °C for different period of time (1 min =PT-37, 2.5 min = PT-38, 5 min = PT-39, 10 min = PT-40)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4</w:t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emical/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Sodium chloride at different concentration (0, 0.5, 1, 2 M) followed by ultra-filtration (no NaCl = PT-41, 0.5M = PT-42, 1M = PT-43, 2M =PT-44).</w:t>
            </w:r>
          </w:p>
        </w:tc>
      </w:tr>
      <w:tr>
        <w:trPr>
          <w:trHeight w:val="615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6</w:t>
            </w:r>
          </w:p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igh temperature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(without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followed by boiling at 100 °C for 2.5 = PT- 45 or 5 min = PT-46 (pellet recovery).</w:t>
            </w:r>
          </w:p>
        </w:tc>
      </w:tr>
      <w:tr>
        <w:trPr>
          <w:trHeight w:val="729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4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igh temperature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(5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, followed by boiling at 100 °C for 2.5 = PT-47, 5 = PT-48 or 10 min = PT 49 (pellet recovery)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2</w:t>
            </w:r>
          </w:p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rong reducing / detergent and high temperature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(10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, followed by boiling at 100 °C for 2.5 = PT-50, 5 = PT-51 or 10 min = PT 52 (pellet recovery)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3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5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emical and 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(5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 xml:space="preserve">MSH for 5, 10 or 20 min at 37 °C) followed by 0.45 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</w:t>
            </w:r>
            <w:r>
              <w:rPr>
                <w:sz w:val="22"/>
                <w:szCs w:val="22"/>
                <w:lang w:val="en-GB"/>
              </w:rPr>
              <w:t>m filtration to remove large aggregates: 5 min = PT-53, 10 min = PT-54, 20 min = PT-55.</w:t>
            </w:r>
          </w:p>
        </w:tc>
      </w:tr>
      <w:tr>
        <w:trPr>
          <w:trHeight w:val="754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7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emical and 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(10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 xml:space="preserve">MSH for 5, 10 or 20 min at 37 °C) followed by 0.45 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</w:t>
            </w:r>
            <w:r>
              <w:rPr>
                <w:sz w:val="22"/>
                <w:szCs w:val="22"/>
                <w:lang w:val="en-GB"/>
              </w:rPr>
              <w:t>m filtration: 5 min = PT-56, 10 min = PT-57, 20 min = PT-58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59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emical and physical pre-treatmen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HSSB (without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followed by filtration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0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1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hort chemical and 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sonication buffer (SB), followed by sonication for 10 min then followed by dilution 1:1 with HSSB (5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and boiling at 100 °C for 2.5 = PT-60 or 5 min = PT-61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2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3</w:t>
            </w:r>
          </w:p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nger chemical and stronger 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SB, followed by sonication for 30 min then followed by dilution 1:1 with HSSB (5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and boiling at 100 °C for 2.5 =PT-62 or 5 min = PT-63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T-64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5</w:t>
            </w:r>
          </w:p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nger chemical and stronger 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lution 1:1 with SB, followed by sonication for 60 min then followed by dilution 1:1 with HSSB (5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and boiling at 100 °C for 2.5 =PT-64 or 5 min = PT-65.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6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7</w:t>
            </w:r>
          </w:p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nger chemical and stronger 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um sonication for 90 min at room temperature; then dilution 1:1 with HSSB (5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followed by boiling at 100 °C for 5 = PT-66 or 10 min = PT-67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8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-69</w:t>
            </w:r>
          </w:p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nger chemical and stronger physical pre-treatments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um sonication for 90 min at 38 °C; then dilution 1:1 with HSSB (5% 2-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MSH) followed by boiling at 100 °C for 5 = PT-68 or 10 min = PT-6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4:10:00Z</dcterms:created>
  <dc:creator>FRANCESCO FACCHIANO</dc:creator>
  <dc:description/>
  <cp:keywords/>
  <dc:language>en-US</dc:language>
  <cp:lastModifiedBy>FRANCESCO FACCHIANO</cp:lastModifiedBy>
  <dcterms:modified xsi:type="dcterms:W3CDTF">2013-02-28T14:10:00Z</dcterms:modified>
  <cp:revision>2</cp:revision>
  <dc:subject/>
  <dc:title/>
</cp:coreProperties>
</file>